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41DBB" w14:textId="77777777" w:rsidR="00E94811" w:rsidRPr="007A7D7E" w:rsidRDefault="00E94811" w:rsidP="00E94811">
      <w:pPr>
        <w:snapToGrid w:val="0"/>
        <w:rPr>
          <w:i/>
          <w:iCs/>
          <w:sz w:val="22"/>
          <w:szCs w:val="22"/>
        </w:rPr>
      </w:pPr>
      <w:r w:rsidRPr="00864C88">
        <w:rPr>
          <w:b/>
          <w:bCs/>
          <w:sz w:val="22"/>
          <w:szCs w:val="22"/>
        </w:rPr>
        <w:t>Supplemental Table 1.</w:t>
      </w:r>
      <w:r w:rsidRPr="007A7D7E">
        <w:rPr>
          <w:sz w:val="22"/>
          <w:szCs w:val="22"/>
        </w:rPr>
        <w:t xml:space="preserve"> Comparison of </w:t>
      </w:r>
      <w:r>
        <w:rPr>
          <w:sz w:val="22"/>
          <w:szCs w:val="22"/>
        </w:rPr>
        <w:t>clinical and blood donor</w:t>
      </w:r>
      <w:r w:rsidRPr="007A7D7E">
        <w:rPr>
          <w:sz w:val="22"/>
          <w:szCs w:val="22"/>
        </w:rPr>
        <w:t xml:space="preserve"> screening tests for </w:t>
      </w:r>
      <w:r w:rsidRPr="007A7D7E">
        <w:rPr>
          <w:i/>
          <w:iCs/>
          <w:sz w:val="22"/>
          <w:szCs w:val="22"/>
        </w:rPr>
        <w:t>Babesia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427"/>
        <w:gridCol w:w="1358"/>
        <w:gridCol w:w="4860"/>
        <w:gridCol w:w="1170"/>
        <w:gridCol w:w="1350"/>
      </w:tblGrid>
      <w:tr w:rsidR="00E94811" w14:paraId="39F57390" w14:textId="77777777" w:rsidTr="00864C88">
        <w:tc>
          <w:tcPr>
            <w:tcW w:w="1427" w:type="dxa"/>
          </w:tcPr>
          <w:p w14:paraId="1E656960" w14:textId="77777777" w:rsidR="00E94811" w:rsidRPr="00CC0B32" w:rsidRDefault="00E94811" w:rsidP="00864C88">
            <w:pPr>
              <w:jc w:val="center"/>
              <w:rPr>
                <w:sz w:val="20"/>
                <w:szCs w:val="20"/>
              </w:rPr>
            </w:pPr>
            <w:r w:rsidRPr="00CC0B32">
              <w:rPr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358" w:type="dxa"/>
          </w:tcPr>
          <w:p w14:paraId="33884491" w14:textId="77777777" w:rsidR="00E94811" w:rsidRPr="00CC0B32" w:rsidRDefault="00E94811" w:rsidP="00864C88">
            <w:pPr>
              <w:jc w:val="center"/>
              <w:rPr>
                <w:sz w:val="20"/>
                <w:szCs w:val="20"/>
              </w:rPr>
            </w:pPr>
            <w:r w:rsidRPr="00CC0B32">
              <w:rPr>
                <w:b/>
                <w:bCs/>
                <w:sz w:val="20"/>
                <w:szCs w:val="20"/>
              </w:rPr>
              <w:t>Test methodology</w:t>
            </w:r>
          </w:p>
        </w:tc>
        <w:tc>
          <w:tcPr>
            <w:tcW w:w="4860" w:type="dxa"/>
          </w:tcPr>
          <w:p w14:paraId="0DBB4D77" w14:textId="77777777" w:rsidR="00E94811" w:rsidRPr="00C444AA" w:rsidRDefault="00E94811" w:rsidP="00864C88">
            <w:pPr>
              <w:shd w:val="clear" w:color="auto" w:fill="FFFFFF"/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CC0B32">
              <w:rPr>
                <w:b/>
                <w:bCs/>
                <w:sz w:val="20"/>
                <w:szCs w:val="20"/>
              </w:rPr>
              <w:t>Test details</w:t>
            </w:r>
          </w:p>
        </w:tc>
        <w:tc>
          <w:tcPr>
            <w:tcW w:w="1170" w:type="dxa"/>
          </w:tcPr>
          <w:p w14:paraId="65977916" w14:textId="77777777" w:rsidR="00E94811" w:rsidRPr="00CC0B32" w:rsidRDefault="00E94811" w:rsidP="00864C88">
            <w:pPr>
              <w:jc w:val="center"/>
              <w:rPr>
                <w:sz w:val="20"/>
                <w:szCs w:val="20"/>
              </w:rPr>
            </w:pPr>
            <w:r w:rsidRPr="00CC0B32">
              <w:rPr>
                <w:b/>
                <w:bCs/>
                <w:sz w:val="20"/>
                <w:szCs w:val="20"/>
              </w:rPr>
              <w:t>FDA-approved</w:t>
            </w:r>
          </w:p>
        </w:tc>
        <w:tc>
          <w:tcPr>
            <w:tcW w:w="1350" w:type="dxa"/>
          </w:tcPr>
          <w:p w14:paraId="7F0D3D4B" w14:textId="77777777" w:rsidR="00E94811" w:rsidRPr="00CC0B32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C0B32">
              <w:rPr>
                <w:b/>
                <w:bCs/>
                <w:sz w:val="20"/>
                <w:szCs w:val="20"/>
              </w:rPr>
              <w:t>Use</w:t>
            </w:r>
          </w:p>
        </w:tc>
      </w:tr>
      <w:tr w:rsidR="00E94811" w14:paraId="67EB5114" w14:textId="77777777" w:rsidTr="00864C88">
        <w:trPr>
          <w:trHeight w:val="1340"/>
        </w:trPr>
        <w:tc>
          <w:tcPr>
            <w:tcW w:w="1427" w:type="dxa"/>
          </w:tcPr>
          <w:p w14:paraId="185F24D2" w14:textId="77777777" w:rsidR="00E94811" w:rsidRPr="00CC0B32" w:rsidRDefault="00E94811" w:rsidP="00864C88">
            <w:pPr>
              <w:rPr>
                <w:sz w:val="20"/>
                <w:szCs w:val="20"/>
              </w:rPr>
            </w:pPr>
            <w:r w:rsidRPr="00CC0B32">
              <w:rPr>
                <w:sz w:val="20"/>
                <w:szCs w:val="20"/>
              </w:rPr>
              <w:t>Mayo Clinic</w:t>
            </w:r>
            <w:r>
              <w:rPr>
                <w:sz w:val="20"/>
                <w:szCs w:val="20"/>
              </w:rPr>
              <w:t xml:space="preserve"> Laboratories</w:t>
            </w:r>
          </w:p>
        </w:tc>
        <w:tc>
          <w:tcPr>
            <w:tcW w:w="1358" w:type="dxa"/>
          </w:tcPr>
          <w:p w14:paraId="15144709" w14:textId="77777777" w:rsidR="00E94811" w:rsidRPr="00CC0B32" w:rsidRDefault="00E94811" w:rsidP="00864C88">
            <w:pPr>
              <w:rPr>
                <w:sz w:val="20"/>
                <w:szCs w:val="20"/>
              </w:rPr>
            </w:pPr>
            <w:r w:rsidRPr="007675D4">
              <w:rPr>
                <w:sz w:val="20"/>
                <w:szCs w:val="20"/>
              </w:rPr>
              <w:t>Real-time</w:t>
            </w:r>
            <w:r>
              <w:rPr>
                <w:sz w:val="20"/>
                <w:szCs w:val="20"/>
              </w:rPr>
              <w:t xml:space="preserve"> </w:t>
            </w:r>
            <w:r w:rsidRPr="00CC0B32">
              <w:rPr>
                <w:sz w:val="20"/>
                <w:szCs w:val="20"/>
              </w:rPr>
              <w:t>PCR</w:t>
            </w:r>
          </w:p>
        </w:tc>
        <w:tc>
          <w:tcPr>
            <w:tcW w:w="4860" w:type="dxa"/>
          </w:tcPr>
          <w:p w14:paraId="45F5E755" w14:textId="77777777" w:rsidR="00E94811" w:rsidRPr="00C444AA" w:rsidRDefault="00E94811" w:rsidP="00864C88">
            <w:pPr>
              <w:shd w:val="clear" w:color="auto" w:fill="FFFFFF"/>
              <w:rPr>
                <w:color w:val="000000"/>
                <w:sz w:val="20"/>
                <w:szCs w:val="20"/>
                <w:u w:val="single"/>
              </w:rPr>
            </w:pPr>
            <w:r w:rsidRPr="00C444AA">
              <w:rPr>
                <w:color w:val="000000"/>
                <w:sz w:val="20"/>
                <w:szCs w:val="20"/>
                <w:u w:val="single"/>
              </w:rPr>
              <w:t xml:space="preserve">Limit of </w:t>
            </w:r>
            <w:r>
              <w:rPr>
                <w:color w:val="000000"/>
                <w:sz w:val="20"/>
                <w:szCs w:val="20"/>
                <w:u w:val="single"/>
              </w:rPr>
              <w:t>d</w:t>
            </w:r>
            <w:r w:rsidRPr="00C444AA">
              <w:rPr>
                <w:color w:val="000000"/>
                <w:sz w:val="20"/>
                <w:szCs w:val="20"/>
                <w:u w:val="single"/>
              </w:rPr>
              <w:t>etection:</w:t>
            </w:r>
          </w:p>
          <w:p w14:paraId="05B8712A" w14:textId="77777777" w:rsidR="00E94811" w:rsidRPr="00BC5855" w:rsidRDefault="00E94811" w:rsidP="00864C88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PT"/>
              </w:rPr>
              <w:t>B.</w:t>
            </w:r>
            <w:r w:rsidRPr="00CC0B32">
              <w:rPr>
                <w:i/>
                <w:iCs/>
                <w:color w:val="000000"/>
                <w:sz w:val="20"/>
                <w:szCs w:val="20"/>
                <w:lang w:val="pt-PT"/>
              </w:rPr>
              <w:t xml:space="preserve"> microti</w:t>
            </w:r>
            <w:r w:rsidRPr="00CC0B32">
              <w:rPr>
                <w:color w:val="000000"/>
                <w:sz w:val="20"/>
                <w:szCs w:val="20"/>
                <w:lang w:val="pt-PT"/>
              </w:rPr>
              <w:t>: 99-2</w:t>
            </w:r>
            <w:r>
              <w:rPr>
                <w:color w:val="000000"/>
                <w:sz w:val="20"/>
                <w:szCs w:val="20"/>
                <w:lang w:val="pt-PT"/>
              </w:rPr>
              <w:t>,</w:t>
            </w:r>
            <w:r w:rsidRPr="00CC0B32">
              <w:rPr>
                <w:color w:val="000000"/>
                <w:sz w:val="20"/>
                <w:szCs w:val="20"/>
                <w:lang w:val="pt-PT"/>
              </w:rPr>
              <w:t>670 target copies/</w:t>
            </w:r>
            <w:proofErr w:type="spellStart"/>
            <w:r w:rsidRPr="00CC0B32">
              <w:rPr>
                <w:color w:val="000000"/>
                <w:sz w:val="20"/>
                <w:szCs w:val="20"/>
                <w:lang w:val="pt-PT"/>
              </w:rPr>
              <w:t>mL</w:t>
            </w:r>
            <w:proofErr w:type="spellEnd"/>
          </w:p>
          <w:p w14:paraId="0FD9FE1A" w14:textId="77777777" w:rsidR="00E94811" w:rsidRPr="0019435B" w:rsidRDefault="00E94811" w:rsidP="00864C88">
            <w:pPr>
              <w:shd w:val="clear" w:color="auto" w:fill="FFFFFF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pt-PT"/>
              </w:rPr>
              <w:t>B.</w:t>
            </w:r>
            <w:r w:rsidRPr="00CC0B32">
              <w:rPr>
                <w:i/>
                <w:iCs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CC0B32">
              <w:rPr>
                <w:i/>
                <w:iCs/>
                <w:color w:val="000000"/>
                <w:sz w:val="20"/>
                <w:szCs w:val="20"/>
                <w:lang w:val="pt-PT"/>
              </w:rPr>
              <w:t>duncani</w:t>
            </w:r>
            <w:proofErr w:type="spellEnd"/>
            <w:r w:rsidRPr="00CC0B32">
              <w:rPr>
                <w:color w:val="000000"/>
                <w:sz w:val="20"/>
                <w:szCs w:val="20"/>
                <w:lang w:val="pt-PT"/>
              </w:rPr>
              <w:t>: 302-1</w:t>
            </w:r>
            <w:r>
              <w:rPr>
                <w:color w:val="000000"/>
                <w:sz w:val="20"/>
                <w:szCs w:val="20"/>
                <w:lang w:val="pt-PT"/>
              </w:rPr>
              <w:t>,</w:t>
            </w:r>
            <w:r w:rsidRPr="00CC0B32">
              <w:rPr>
                <w:color w:val="000000"/>
                <w:sz w:val="20"/>
                <w:szCs w:val="20"/>
                <w:lang w:val="pt-PT"/>
              </w:rPr>
              <w:t>540 target copies/</w:t>
            </w:r>
            <w:proofErr w:type="spellStart"/>
            <w:r w:rsidRPr="00CC0B32">
              <w:rPr>
                <w:color w:val="000000"/>
                <w:sz w:val="20"/>
                <w:szCs w:val="20"/>
                <w:lang w:val="pt-PT"/>
              </w:rPr>
              <w:t>mL</w:t>
            </w:r>
            <w:proofErr w:type="spellEnd"/>
          </w:p>
          <w:p w14:paraId="38F5D482" w14:textId="77777777" w:rsidR="00E94811" w:rsidRPr="00CC0B32" w:rsidRDefault="00E94811" w:rsidP="00864C88">
            <w:pP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abesia</w:t>
            </w:r>
            <w:r w:rsidRPr="00CC0B32">
              <w:rPr>
                <w:color w:val="000000"/>
                <w:sz w:val="20"/>
                <w:szCs w:val="20"/>
              </w:rPr>
              <w:t> MO-1: 10,700 target copies/mL</w:t>
            </w:r>
          </w:p>
          <w:p w14:paraId="49E64762" w14:textId="77777777" w:rsidR="00E94811" w:rsidRPr="0019435B" w:rsidRDefault="00E94811" w:rsidP="00864C88">
            <w:pPr>
              <w:shd w:val="clear" w:color="auto" w:fill="FFFFFF"/>
              <w:rPr>
                <w:color w:val="000000"/>
                <w:sz w:val="20"/>
                <w:szCs w:val="20"/>
                <w:lang w:val="fr-FR"/>
              </w:rPr>
            </w:pPr>
            <w:r w:rsidRPr="0019435B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B. </w:t>
            </w:r>
            <w:proofErr w:type="spellStart"/>
            <w:proofErr w:type="gramStart"/>
            <w:r w:rsidRPr="0019435B">
              <w:rPr>
                <w:i/>
                <w:iCs/>
                <w:color w:val="000000"/>
                <w:sz w:val="20"/>
                <w:szCs w:val="20"/>
                <w:lang w:val="fr-FR"/>
              </w:rPr>
              <w:t>divergens</w:t>
            </w:r>
            <w:proofErr w:type="spellEnd"/>
            <w:r w:rsidRPr="0019435B">
              <w:rPr>
                <w:color w:val="000000"/>
                <w:sz w:val="20"/>
                <w:szCs w:val="20"/>
                <w:lang w:val="fr-FR"/>
              </w:rPr>
              <w:t>:</w:t>
            </w:r>
            <w:proofErr w:type="gramEnd"/>
            <w:r w:rsidRPr="0019435B">
              <w:rPr>
                <w:color w:val="000000"/>
                <w:sz w:val="20"/>
                <w:szCs w:val="20"/>
                <w:lang w:val="fr-FR"/>
              </w:rPr>
              <w:t xml:space="preserve"> 5,270 </w:t>
            </w:r>
            <w:proofErr w:type="spellStart"/>
            <w:r w:rsidRPr="0019435B">
              <w:rPr>
                <w:color w:val="000000"/>
                <w:sz w:val="20"/>
                <w:szCs w:val="20"/>
                <w:lang w:val="fr-FR"/>
              </w:rPr>
              <w:t>target</w:t>
            </w:r>
            <w:proofErr w:type="spellEnd"/>
            <w:r w:rsidRPr="0019435B">
              <w:rPr>
                <w:color w:val="000000"/>
                <w:sz w:val="20"/>
                <w:szCs w:val="20"/>
                <w:lang w:val="fr-FR"/>
              </w:rPr>
              <w:t xml:space="preserve"> copies/</w:t>
            </w:r>
            <w:proofErr w:type="spellStart"/>
            <w:r w:rsidRPr="0019435B">
              <w:rPr>
                <w:color w:val="000000"/>
                <w:sz w:val="20"/>
                <w:szCs w:val="20"/>
                <w:lang w:val="fr-FR"/>
              </w:rPr>
              <w:t>mL</w:t>
            </w:r>
            <w:proofErr w:type="spellEnd"/>
          </w:p>
        </w:tc>
        <w:tc>
          <w:tcPr>
            <w:tcW w:w="1170" w:type="dxa"/>
          </w:tcPr>
          <w:p w14:paraId="224D515F" w14:textId="77777777" w:rsidR="00E94811" w:rsidRPr="00CC0B32" w:rsidRDefault="00E94811" w:rsidP="00864C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0B376A07" w14:textId="77777777" w:rsidR="00E94811" w:rsidRPr="00CC0B32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C0B32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Clinical</w:t>
            </w:r>
          </w:p>
        </w:tc>
      </w:tr>
      <w:tr w:rsidR="00E94811" w14:paraId="635469C7" w14:textId="77777777" w:rsidTr="00864C88">
        <w:trPr>
          <w:trHeight w:val="620"/>
        </w:trPr>
        <w:tc>
          <w:tcPr>
            <w:tcW w:w="1427" w:type="dxa"/>
          </w:tcPr>
          <w:p w14:paraId="4992517E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ARUP</w:t>
            </w:r>
          </w:p>
        </w:tc>
        <w:tc>
          <w:tcPr>
            <w:tcW w:w="1358" w:type="dxa"/>
          </w:tcPr>
          <w:p w14:paraId="0D4D37D4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PCR</w:t>
            </w:r>
          </w:p>
        </w:tc>
        <w:tc>
          <w:tcPr>
            <w:tcW w:w="4860" w:type="dxa"/>
          </w:tcPr>
          <w:p w14:paraId="66636674" w14:textId="77777777" w:rsidR="00E94811" w:rsidRPr="005861EE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Distinguishes</w:t>
            </w:r>
            <w:proofErr w:type="spellEnd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B. microti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from</w:t>
            </w:r>
            <w:proofErr w:type="spellEnd"/>
            <w:r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uncani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ivergens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Babesia</w:t>
            </w:r>
            <w:proofErr w:type="spellEnd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 </w:t>
            </w:r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MO-1 and </w:t>
            </w:r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venatorum</w:t>
            </w:r>
            <w:proofErr w:type="spellEnd"/>
          </w:p>
        </w:tc>
        <w:tc>
          <w:tcPr>
            <w:tcW w:w="1170" w:type="dxa"/>
          </w:tcPr>
          <w:p w14:paraId="0E5E50F4" w14:textId="77777777" w:rsidR="00E94811" w:rsidRPr="00943469" w:rsidRDefault="00E94811" w:rsidP="00864C8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535447D4" w14:textId="77777777" w:rsidR="00E94811" w:rsidRPr="00CC0B32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C0B32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Clinical</w:t>
            </w:r>
          </w:p>
        </w:tc>
      </w:tr>
      <w:tr w:rsidR="00E94811" w14:paraId="6B0BF85E" w14:textId="77777777" w:rsidTr="00864C88">
        <w:trPr>
          <w:trHeight w:val="638"/>
        </w:trPr>
        <w:tc>
          <w:tcPr>
            <w:tcW w:w="1427" w:type="dxa"/>
          </w:tcPr>
          <w:p w14:paraId="386AE85C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Quest</w:t>
            </w:r>
            <w:r>
              <w:rPr>
                <w:color w:val="000000" w:themeColor="text1"/>
                <w:sz w:val="20"/>
                <w:szCs w:val="20"/>
              </w:rPr>
              <w:t xml:space="preserve"> Diagnostics</w:t>
            </w:r>
          </w:p>
        </w:tc>
        <w:tc>
          <w:tcPr>
            <w:tcW w:w="1358" w:type="dxa"/>
          </w:tcPr>
          <w:p w14:paraId="7860EEEE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4860" w:type="dxa"/>
          </w:tcPr>
          <w:p w14:paraId="39BB14AD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 w:rsidRPr="00943469">
              <w:rPr>
                <w:color w:val="000000" w:themeColor="text1"/>
                <w:sz w:val="20"/>
                <w:szCs w:val="20"/>
              </w:rPr>
              <w:t>etect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43469">
              <w:rPr>
                <w:color w:val="000000" w:themeColor="text1"/>
                <w:sz w:val="20"/>
                <w:szCs w:val="20"/>
              </w:rPr>
              <w:t> </w:t>
            </w:r>
            <w:r w:rsidRPr="00943469">
              <w:rPr>
                <w:i/>
                <w:iCs/>
                <w:color w:val="000000" w:themeColor="text1"/>
                <w:sz w:val="20"/>
                <w:szCs w:val="20"/>
              </w:rPr>
              <w:t>B.</w:t>
            </w:r>
            <w:r w:rsidRPr="0094346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43469">
              <w:rPr>
                <w:i/>
                <w:iCs/>
                <w:color w:val="000000" w:themeColor="text1"/>
                <w:sz w:val="20"/>
                <w:szCs w:val="20"/>
              </w:rPr>
              <w:t>microti</w:t>
            </w:r>
          </w:p>
        </w:tc>
        <w:tc>
          <w:tcPr>
            <w:tcW w:w="1170" w:type="dxa"/>
          </w:tcPr>
          <w:p w14:paraId="59150032" w14:textId="77777777" w:rsidR="00E94811" w:rsidRPr="00943469" w:rsidRDefault="00E94811" w:rsidP="00864C8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15B565B8" w14:textId="77777777" w:rsidR="00E94811" w:rsidRPr="00CC0B32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C0B32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Clinical</w:t>
            </w:r>
          </w:p>
        </w:tc>
      </w:tr>
      <w:tr w:rsidR="00E94811" w14:paraId="69AD516A" w14:textId="77777777" w:rsidTr="00864C88">
        <w:trPr>
          <w:trHeight w:val="683"/>
        </w:trPr>
        <w:tc>
          <w:tcPr>
            <w:tcW w:w="1427" w:type="dxa"/>
          </w:tcPr>
          <w:p w14:paraId="454414A6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Lab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 w:rsidRPr="00943469">
              <w:rPr>
                <w:color w:val="000000" w:themeColor="text1"/>
                <w:sz w:val="20"/>
                <w:szCs w:val="20"/>
              </w:rPr>
              <w:t>orp</w:t>
            </w:r>
          </w:p>
        </w:tc>
        <w:tc>
          <w:tcPr>
            <w:tcW w:w="1358" w:type="dxa"/>
          </w:tcPr>
          <w:p w14:paraId="5FD910B9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Real-time PCR</w:t>
            </w:r>
          </w:p>
        </w:tc>
        <w:tc>
          <w:tcPr>
            <w:tcW w:w="4860" w:type="dxa"/>
          </w:tcPr>
          <w:p w14:paraId="2563830B" w14:textId="77777777" w:rsidR="00E94811" w:rsidRPr="00943469" w:rsidRDefault="00E94811" w:rsidP="00864C88">
            <w:pPr>
              <w:rPr>
                <w:rStyle w:val="Emphasis"/>
                <w:color w:val="000000" w:themeColor="text1"/>
                <w:sz w:val="20"/>
                <w:szCs w:val="20"/>
                <w:shd w:val="clear" w:color="auto" w:fill="ECECEC"/>
              </w:rPr>
            </w:pPr>
            <w:r w:rsidRPr="00943469">
              <w:rPr>
                <w:color w:val="000000" w:themeColor="text1"/>
                <w:spacing w:val="5"/>
                <w:sz w:val="20"/>
                <w:szCs w:val="20"/>
              </w:rPr>
              <w:t>Detects </w:t>
            </w:r>
            <w:r w:rsidRPr="00943469"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>B. microti</w:t>
            </w:r>
            <w:r w:rsidRPr="00943469">
              <w:rPr>
                <w:color w:val="000000" w:themeColor="text1"/>
                <w:spacing w:val="5"/>
                <w:sz w:val="20"/>
                <w:szCs w:val="20"/>
              </w:rPr>
              <w:t xml:space="preserve">. Cross-reactivity may occur with </w:t>
            </w:r>
            <w:r w:rsidRPr="00943469"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 xml:space="preserve">B. </w:t>
            </w:r>
            <w:proofErr w:type="spellStart"/>
            <w:r w:rsidRPr="00943469"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>duncani</w:t>
            </w:r>
            <w:proofErr w:type="spellEnd"/>
            <w:r w:rsidRPr="00943469">
              <w:rPr>
                <w:color w:val="000000" w:themeColor="text1"/>
                <w:spacing w:val="5"/>
                <w:sz w:val="20"/>
                <w:szCs w:val="20"/>
              </w:rPr>
              <w:t>, </w:t>
            </w:r>
            <w:r w:rsidRPr="00943469"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>B. divergens</w:t>
            </w:r>
            <w:r w:rsidRPr="00943469">
              <w:rPr>
                <w:color w:val="000000" w:themeColor="text1"/>
                <w:spacing w:val="5"/>
                <w:sz w:val="20"/>
                <w:szCs w:val="20"/>
              </w:rPr>
              <w:t> and </w:t>
            </w:r>
            <w:r w:rsidRPr="00943469"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>B</w:t>
            </w:r>
            <w:r>
              <w:rPr>
                <w:i/>
                <w:iCs/>
                <w:color w:val="000000" w:themeColor="text1"/>
                <w:spacing w:val="5"/>
                <w:sz w:val="20"/>
                <w:szCs w:val="20"/>
              </w:rPr>
              <w:t>abesia</w:t>
            </w:r>
            <w:r w:rsidRPr="00943469">
              <w:rPr>
                <w:color w:val="000000" w:themeColor="text1"/>
                <w:spacing w:val="5"/>
                <w:sz w:val="20"/>
                <w:szCs w:val="20"/>
              </w:rPr>
              <w:t> MO-1</w:t>
            </w:r>
          </w:p>
        </w:tc>
        <w:tc>
          <w:tcPr>
            <w:tcW w:w="1170" w:type="dxa"/>
          </w:tcPr>
          <w:p w14:paraId="75A6FDCE" w14:textId="77777777" w:rsidR="00E94811" w:rsidRPr="00943469" w:rsidRDefault="00E94811" w:rsidP="00864C88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350" w:type="dxa"/>
          </w:tcPr>
          <w:p w14:paraId="2263CC9C" w14:textId="77777777" w:rsidR="00E94811" w:rsidRPr="00CC0B32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C0B32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Clinical</w:t>
            </w:r>
          </w:p>
        </w:tc>
      </w:tr>
      <w:tr w:rsidR="00E94811" w14:paraId="05C04E59" w14:textId="77777777" w:rsidTr="00864C88">
        <w:trPr>
          <w:trHeight w:val="2600"/>
        </w:trPr>
        <w:tc>
          <w:tcPr>
            <w:tcW w:w="1427" w:type="dxa"/>
          </w:tcPr>
          <w:p w14:paraId="39193A0E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Procleix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besia Assay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DA&lt;/Author&gt;&lt;Year&gt;2020&lt;/Year&gt;&lt;RecNum&gt;7060&lt;/RecNum&gt;&lt;DisplayText&gt;[34]&lt;/DisplayText&gt;&lt;record&gt;&lt;rec-number&gt;7060&lt;/rec-number&gt;&lt;foreign-keys&gt;&lt;key app="EN" db-id="esf9zp9etv2eelea95i5twx9pa2rwf5z29aw" timestamp="1759578556"&gt;7060&lt;/key&gt;&lt;/foreign-keys&gt;&lt;ref-type name="Pamphlet"&gt;24&lt;/ref-type&gt;&lt;contributors&gt;&lt;authors&gt;&lt;author&gt;FDA&lt;/author&gt;&lt;/authors&gt;&lt;secondary-authors&gt;&lt;author&gt;Grifols Diagnostic Solutions Inc.&lt;/author&gt;&lt;/secondary-authors&gt;&lt;/contributors&gt;&lt;titles&gt;&lt;title&gt;Procleix® Babesia Assay&lt;/title&gt;&lt;/titles&gt;&lt;volume&gt;2025&lt;/volume&gt;&lt;number&gt;October 4&lt;/number&gt;&lt;dates&gt;&lt;year&gt;2020&lt;/year&gt;&lt;/dates&gt;&lt;pub-location&gt;Emeryville, CA&lt;/pub-location&gt;&lt;urls&gt;&lt;related-urls&gt;&lt;url&gt;https://www.fda.gov/media/120008/download?attachment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4]</w:t>
            </w:r>
            <w:r>
              <w:rPr>
                <w:sz w:val="20"/>
                <w:szCs w:val="20"/>
              </w:rPr>
              <w:fldChar w:fldCharType="end"/>
            </w:r>
            <w:r w:rsidRPr="00943469">
              <w:rPr>
                <w:color w:val="000000" w:themeColor="text1"/>
                <w:sz w:val="20"/>
                <w:szCs w:val="20"/>
              </w:rPr>
              <w:t xml:space="preserve"> (Grifols Diagnostic Solutions)</w:t>
            </w:r>
            <w:r w:rsidRPr="005861EE">
              <w:rPr>
                <w:color w:val="000000" w:themeColor="text1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1358" w:type="dxa"/>
          </w:tcPr>
          <w:p w14:paraId="17D5102B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pacing w:val="-2"/>
                <w:sz w:val="20"/>
                <w:szCs w:val="20"/>
                <w:shd w:val="clear" w:color="auto" w:fill="FDFDFF"/>
              </w:rPr>
              <w:t>Qualitative</w:t>
            </w:r>
            <w:r>
              <w:rPr>
                <w:color w:val="000000" w:themeColor="text1"/>
                <w:spacing w:val="-2"/>
                <w:sz w:val="20"/>
                <w:szCs w:val="20"/>
                <w:shd w:val="clear" w:color="auto" w:fill="FDFDFF"/>
              </w:rPr>
              <w:t xml:space="preserve"> detection of RNA for the 18S rRNA gene</w:t>
            </w:r>
          </w:p>
        </w:tc>
        <w:tc>
          <w:tcPr>
            <w:tcW w:w="4860" w:type="dxa"/>
          </w:tcPr>
          <w:p w14:paraId="63D9F65E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943469">
              <w:rPr>
                <w:color w:val="000000" w:themeColor="text1"/>
                <w:sz w:val="20"/>
                <w:szCs w:val="20"/>
                <w:u w:val="single"/>
              </w:rPr>
              <w:t>Limit of detection</w:t>
            </w:r>
            <w:r>
              <w:rPr>
                <w:color w:val="000000" w:themeColor="text1"/>
                <w:sz w:val="20"/>
                <w:szCs w:val="20"/>
                <w:u w:val="single"/>
              </w:rPr>
              <w:t xml:space="preserve"> (95% detection probability)</w:t>
            </w:r>
            <w:r w:rsidRPr="00943469">
              <w:rPr>
                <w:color w:val="000000" w:themeColor="text1"/>
                <w:sz w:val="20"/>
                <w:szCs w:val="20"/>
                <w:u w:val="single"/>
              </w:rPr>
              <w:t>:</w:t>
            </w:r>
          </w:p>
          <w:p w14:paraId="3BCD6F8E" w14:textId="77777777" w:rsidR="00E94811" w:rsidRPr="00DE2E3A" w:rsidRDefault="00E94811" w:rsidP="00864C88">
            <w:pPr>
              <w:rPr>
                <w:color w:val="000000" w:themeColor="text1"/>
                <w:sz w:val="20"/>
                <w:szCs w:val="20"/>
              </w:rPr>
            </w:pPr>
          </w:p>
          <w:p w14:paraId="533D7AA5" w14:textId="77777777" w:rsidR="00E94811" w:rsidRPr="005861EE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gram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microti</w:t>
            </w:r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8.91 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target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c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opies/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7896E088" w14:textId="77777777" w:rsidR="00E94811" w:rsidRPr="005861EE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proofErr w:type="gram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ivergens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11.58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22B87">
              <w:rPr>
                <w:color w:val="000000" w:themeColor="text1"/>
                <w:sz w:val="20"/>
                <w:szCs w:val="20"/>
                <w:lang w:val="fr-FR"/>
              </w:rPr>
              <w:t>target</w:t>
            </w:r>
            <w:proofErr w:type="spellEnd"/>
            <w:r w:rsidRPr="00522B87">
              <w:rPr>
                <w:color w:val="000000" w:themeColor="text1"/>
                <w:sz w:val="20"/>
                <w:szCs w:val="20"/>
                <w:lang w:val="fr-FR"/>
              </w:rPr>
              <w:t xml:space="preserve"> c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opies/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4F30C461" w14:textId="77777777" w:rsidR="00E94811" w:rsidRPr="00292EA1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292EA1">
              <w:rPr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292EA1">
              <w:rPr>
                <w:i/>
                <w:iCs/>
                <w:color w:val="000000" w:themeColor="text1"/>
                <w:sz w:val="20"/>
                <w:szCs w:val="20"/>
              </w:rPr>
              <w:t>duncani</w:t>
            </w:r>
            <w:proofErr w:type="spellEnd"/>
            <w:r w:rsidRPr="00292EA1">
              <w:rPr>
                <w:color w:val="000000" w:themeColor="text1"/>
                <w:sz w:val="20"/>
                <w:szCs w:val="20"/>
              </w:rPr>
              <w:t>: 6.73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22B87">
              <w:rPr>
                <w:color w:val="000000" w:themeColor="text1"/>
                <w:sz w:val="20"/>
                <w:szCs w:val="20"/>
                <w:lang w:val="fr-FR"/>
              </w:rPr>
              <w:t>target</w:t>
            </w:r>
            <w:proofErr w:type="spellEnd"/>
            <w:r w:rsidRPr="00522B87">
              <w:rPr>
                <w:color w:val="000000" w:themeColor="text1"/>
                <w:sz w:val="20"/>
                <w:szCs w:val="20"/>
                <w:lang w:val="fr-FR"/>
              </w:rPr>
              <w:t xml:space="preserve"> c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opies/</w:t>
            </w:r>
            <w:proofErr w:type="spellStart"/>
            <w:r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1CEAAA90" w14:textId="77777777" w:rsidR="00E94811" w:rsidRPr="00292EA1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292EA1">
              <w:rPr>
                <w:i/>
                <w:iCs/>
                <w:color w:val="000000" w:themeColor="text1"/>
                <w:sz w:val="20"/>
                <w:szCs w:val="20"/>
              </w:rPr>
              <w:t xml:space="preserve">B. </w:t>
            </w:r>
            <w:proofErr w:type="spellStart"/>
            <w:r w:rsidRPr="00292EA1">
              <w:rPr>
                <w:i/>
                <w:iCs/>
                <w:color w:val="000000" w:themeColor="text1"/>
                <w:sz w:val="20"/>
                <w:szCs w:val="20"/>
              </w:rPr>
              <w:t>venatorum</w:t>
            </w:r>
            <w:proofErr w:type="spellEnd"/>
            <w:r w:rsidRPr="00292EA1">
              <w:rPr>
                <w:color w:val="000000" w:themeColor="text1"/>
                <w:sz w:val="20"/>
                <w:szCs w:val="20"/>
              </w:rPr>
              <w:t>: 12.44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9435B">
              <w:rPr>
                <w:color w:val="000000" w:themeColor="text1"/>
                <w:sz w:val="20"/>
                <w:szCs w:val="20"/>
              </w:rPr>
              <w:t>target copies/mL</w:t>
            </w:r>
          </w:p>
          <w:p w14:paraId="719E0A4F" w14:textId="77777777" w:rsidR="00E94811" w:rsidRPr="00292EA1" w:rsidRDefault="00E94811" w:rsidP="00864C88">
            <w:pPr>
              <w:rPr>
                <w:color w:val="000000" w:themeColor="text1"/>
                <w:spacing w:val="5"/>
                <w:sz w:val="20"/>
                <w:szCs w:val="20"/>
              </w:rPr>
            </w:pPr>
          </w:p>
          <w:p w14:paraId="56FE7B26" w14:textId="77777777" w:rsidR="00E94811" w:rsidRPr="0019435B" w:rsidRDefault="00E94811" w:rsidP="00864C88">
            <w:pPr>
              <w:rPr>
                <w:color w:val="000000" w:themeColor="text1"/>
                <w:spacing w:val="5"/>
                <w:sz w:val="20"/>
                <w:szCs w:val="20"/>
                <w:lang w:val="fr-FR"/>
              </w:rPr>
            </w:pPr>
            <w:r w:rsidRPr="005861EE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 xml:space="preserve">B. </w:t>
            </w:r>
            <w:proofErr w:type="gramStart"/>
            <w:r w:rsidRPr="005861EE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>microti</w:t>
            </w:r>
            <w:r w:rsidRPr="005861EE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:</w:t>
            </w:r>
            <w:proofErr w:type="gramEnd"/>
            <w:r w:rsidRPr="005861EE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2.98</w:t>
            </w:r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parasites/</w:t>
            </w:r>
            <w:proofErr w:type="spellStart"/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mL</w:t>
            </w:r>
            <w:proofErr w:type="spellEnd"/>
          </w:p>
          <w:p w14:paraId="7BC743C8" w14:textId="77777777" w:rsidR="00E94811" w:rsidRPr="0019435B" w:rsidRDefault="00E94811" w:rsidP="00864C88">
            <w:pPr>
              <w:rPr>
                <w:color w:val="000000" w:themeColor="text1"/>
                <w:spacing w:val="5"/>
                <w:sz w:val="20"/>
                <w:szCs w:val="20"/>
                <w:lang w:val="fr-FR"/>
              </w:rPr>
            </w:pPr>
            <w:r w:rsidRPr="0019435B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>B.</w:t>
            </w:r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19435B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>divergens</w:t>
            </w:r>
            <w:proofErr w:type="spellEnd"/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:</w:t>
            </w:r>
            <w:proofErr w:type="gramEnd"/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1.77</w:t>
            </w:r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parasites/</w:t>
            </w:r>
            <w:proofErr w:type="spellStart"/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mL</w:t>
            </w:r>
            <w:proofErr w:type="spellEnd"/>
          </w:p>
          <w:p w14:paraId="26804DD6" w14:textId="77777777" w:rsidR="00E94811" w:rsidRDefault="00E94811" w:rsidP="00864C88">
            <w:pPr>
              <w:rPr>
                <w:color w:val="000000" w:themeColor="text1"/>
                <w:spacing w:val="5"/>
                <w:sz w:val="20"/>
                <w:szCs w:val="20"/>
                <w:lang w:val="fr-FR"/>
              </w:rPr>
            </w:pPr>
            <w:r w:rsidRPr="0019435B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>B.</w:t>
            </w:r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</w:t>
            </w:r>
            <w:proofErr w:type="spellStart"/>
            <w:proofErr w:type="gramStart"/>
            <w:r w:rsidRPr="0019435B">
              <w:rPr>
                <w:i/>
                <w:iCs/>
                <w:color w:val="000000" w:themeColor="text1"/>
                <w:spacing w:val="5"/>
                <w:sz w:val="20"/>
                <w:szCs w:val="20"/>
                <w:lang w:val="fr-FR"/>
              </w:rPr>
              <w:t>duncani</w:t>
            </w:r>
            <w:proofErr w:type="spellEnd"/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:</w:t>
            </w:r>
            <w:proofErr w:type="gramEnd"/>
            <w:r w:rsidRPr="0019435B"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3.10</w:t>
            </w:r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 xml:space="preserve"> parasites/</w:t>
            </w:r>
            <w:proofErr w:type="spellStart"/>
            <w:r>
              <w:rPr>
                <w:color w:val="000000" w:themeColor="text1"/>
                <w:spacing w:val="5"/>
                <w:sz w:val="20"/>
                <w:szCs w:val="20"/>
                <w:lang w:val="fr-FR"/>
              </w:rPr>
              <w:t>mL</w:t>
            </w:r>
            <w:proofErr w:type="spellEnd"/>
          </w:p>
          <w:p w14:paraId="2336E016" w14:textId="77777777" w:rsidR="00E94811" w:rsidRPr="0019435B" w:rsidRDefault="00E94811" w:rsidP="00864C88">
            <w:pPr>
              <w:rPr>
                <w:color w:val="000000" w:themeColor="text1"/>
                <w:spacing w:val="5"/>
                <w:sz w:val="20"/>
                <w:szCs w:val="20"/>
                <w:lang w:val="fr-FR"/>
              </w:rPr>
            </w:pPr>
          </w:p>
        </w:tc>
        <w:tc>
          <w:tcPr>
            <w:tcW w:w="1170" w:type="dxa"/>
          </w:tcPr>
          <w:p w14:paraId="0B3F8190" w14:textId="77777777" w:rsidR="00E94811" w:rsidRPr="00943469" w:rsidRDefault="00E94811" w:rsidP="00864C88">
            <w:pPr>
              <w:jc w:val="center"/>
              <w:rPr>
                <w:noProof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noProof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50" w:type="dxa"/>
          </w:tcPr>
          <w:p w14:paraId="1E5A356D" w14:textId="77777777" w:rsidR="00E94811" w:rsidRPr="00C444AA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444AA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Blood donor screening</w:t>
            </w:r>
          </w:p>
        </w:tc>
      </w:tr>
      <w:tr w:rsidR="00E94811" w14:paraId="4D2B3D16" w14:textId="77777777" w:rsidTr="00864C88">
        <w:trPr>
          <w:trHeight w:val="1700"/>
        </w:trPr>
        <w:tc>
          <w:tcPr>
            <w:tcW w:w="1427" w:type="dxa"/>
          </w:tcPr>
          <w:p w14:paraId="3D8A6534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z w:val="20"/>
                <w:szCs w:val="20"/>
              </w:rPr>
              <w:t>Cobas Babesia</w:t>
            </w: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FDA&lt;/Author&gt;&lt;Year&gt;2020&lt;/Year&gt;&lt;RecNum&gt;7061&lt;/RecNum&gt;&lt;DisplayText&gt;[35]&lt;/DisplayText&gt;&lt;record&gt;&lt;rec-number&gt;7061&lt;/rec-number&gt;&lt;foreign-keys&gt;&lt;key app="EN" db-id="esf9zp9etv2eelea95i5twx9pa2rwf5z29aw" timestamp="1759578839"&gt;7061&lt;/key&gt;&lt;/foreign-keys&gt;&lt;ref-type name="Pamphlet"&gt;24&lt;/ref-type&gt;&lt;contributors&gt;&lt;authors&gt;&lt;author&gt;FDA&lt;/author&gt;&lt;/authors&gt;&lt;secondary-authors&gt;&lt;author&gt;Roche Molecular Systems, Inc.&lt;/author&gt;&lt;/secondary-authors&gt;&lt;/contributors&gt;&lt;titles&gt;&lt;title&gt;cobas® Babesia&lt;/title&gt;&lt;/titles&gt;&lt;dates&gt;&lt;year&gt;2020&lt;/year&gt;&lt;/dates&gt;&lt;pub-location&gt;Branchburg, NJ&lt;/pub-location&gt;&lt;urls&gt;&lt;related-urls&gt;&lt;url&gt;https://www.fda.gov/media/130398/download&lt;/url&gt;&lt;/related-urls&gt;&lt;/urls&gt;&lt;access-date&gt;October 4, 2025&lt;/access-date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[35]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943469">
              <w:rPr>
                <w:color w:val="000000" w:themeColor="text1"/>
                <w:sz w:val="20"/>
                <w:szCs w:val="20"/>
              </w:rPr>
              <w:t xml:space="preserve"> (Roche</w:t>
            </w:r>
            <w:r>
              <w:rPr>
                <w:color w:val="000000" w:themeColor="text1"/>
                <w:sz w:val="20"/>
                <w:szCs w:val="20"/>
              </w:rPr>
              <w:t xml:space="preserve"> Molecular Systems</w:t>
            </w:r>
            <w:r w:rsidRPr="00943469">
              <w:rPr>
                <w:color w:val="000000" w:themeColor="text1"/>
                <w:sz w:val="20"/>
                <w:szCs w:val="20"/>
              </w:rPr>
              <w:t>)</w:t>
            </w:r>
            <w:r w:rsidRPr="005861EE">
              <w:rPr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8" w:type="dxa"/>
          </w:tcPr>
          <w:p w14:paraId="01595090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</w:rPr>
            </w:pPr>
            <w:r w:rsidRPr="00943469">
              <w:rPr>
                <w:color w:val="000000" w:themeColor="text1"/>
                <w:spacing w:val="-2"/>
                <w:sz w:val="20"/>
                <w:szCs w:val="20"/>
                <w:shd w:val="clear" w:color="auto" w:fill="FDFDFF"/>
              </w:rPr>
              <w:t>Qualitative</w:t>
            </w:r>
            <w:r>
              <w:rPr>
                <w:color w:val="000000" w:themeColor="text1"/>
                <w:spacing w:val="-2"/>
                <w:sz w:val="20"/>
                <w:szCs w:val="20"/>
                <w:shd w:val="clear" w:color="auto" w:fill="FDFDFF"/>
              </w:rPr>
              <w:t xml:space="preserve"> detection of RNA and DNA for the 18S rRNA gene</w:t>
            </w:r>
            <w:r w:rsidRPr="00943469" w:rsidDel="00292EA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</w:tcPr>
          <w:p w14:paraId="5A746187" w14:textId="77777777" w:rsidR="00E94811" w:rsidRPr="00943469" w:rsidRDefault="00E94811" w:rsidP="00864C88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943469">
              <w:rPr>
                <w:color w:val="000000" w:themeColor="text1"/>
                <w:sz w:val="20"/>
                <w:szCs w:val="20"/>
                <w:u w:val="single"/>
              </w:rPr>
              <w:t>Limit of detection</w:t>
            </w:r>
            <w:r>
              <w:rPr>
                <w:color w:val="000000" w:themeColor="text1"/>
                <w:sz w:val="20"/>
                <w:szCs w:val="20"/>
                <w:u w:val="single"/>
              </w:rPr>
              <w:t xml:space="preserve"> (95% detection probability)</w:t>
            </w:r>
            <w:r w:rsidRPr="00943469">
              <w:rPr>
                <w:color w:val="000000" w:themeColor="text1"/>
                <w:sz w:val="20"/>
                <w:szCs w:val="20"/>
                <w:u w:val="single"/>
              </w:rPr>
              <w:t>:</w:t>
            </w:r>
          </w:p>
          <w:p w14:paraId="3DCE613E" w14:textId="77777777" w:rsidR="00E94811" w:rsidRPr="00BC5855" w:rsidRDefault="00E94811" w:rsidP="00864C8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31756DBA" w14:textId="77777777" w:rsidR="00E94811" w:rsidRPr="0019435B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gramStart"/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microti</w:t>
            </w:r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 xml:space="preserve"> 2.8 </w:t>
            </w:r>
            <w:proofErr w:type="spellStart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iRBC</w:t>
            </w:r>
            <w:proofErr w:type="spellEnd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00FF491F" w14:textId="77777777" w:rsidR="00E94811" w:rsidRPr="005861EE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proofErr w:type="gramStart"/>
            <w:r w:rsidRPr="0019435B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uncani</w:t>
            </w:r>
            <w:proofErr w:type="spellEnd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19435B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52.0</w:t>
            </w:r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iRBC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5CA4E7DA" w14:textId="77777777" w:rsidR="00E94811" w:rsidRPr="005861EE" w:rsidRDefault="00E94811" w:rsidP="00864C88">
            <w:pPr>
              <w:rPr>
                <w:color w:val="000000" w:themeColor="text1"/>
                <w:sz w:val="20"/>
                <w:szCs w:val="20"/>
                <w:lang w:val="fr-FR"/>
              </w:rPr>
            </w:pP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proofErr w:type="gram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divergens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fr-FR"/>
              </w:rPr>
              <w:t>16.3</w:t>
            </w:r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iRBC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  <w:p w14:paraId="3D5F7BE0" w14:textId="77777777" w:rsidR="00E94811" w:rsidRPr="005861EE" w:rsidRDefault="00E94811" w:rsidP="00864C88">
            <w:pPr>
              <w:rPr>
                <w:color w:val="000000" w:themeColor="text1"/>
                <w:spacing w:val="5"/>
                <w:sz w:val="20"/>
                <w:szCs w:val="20"/>
                <w:lang w:val="fr-FR"/>
              </w:rPr>
            </w:pPr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 xml:space="preserve">B. </w:t>
            </w:r>
            <w:proofErr w:type="spellStart"/>
            <w:proofErr w:type="gramStart"/>
            <w:r w:rsidRPr="005861EE">
              <w:rPr>
                <w:i/>
                <w:iCs/>
                <w:color w:val="000000" w:themeColor="text1"/>
                <w:sz w:val="20"/>
                <w:szCs w:val="20"/>
                <w:lang w:val="fr-FR"/>
              </w:rPr>
              <w:t>venatorum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:</w:t>
            </w:r>
            <w:proofErr w:type="gram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 xml:space="preserve"> 28.3 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iRBC</w:t>
            </w:r>
            <w:proofErr w:type="spellEnd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/</w:t>
            </w:r>
            <w:proofErr w:type="spellStart"/>
            <w:r w:rsidRPr="005861EE">
              <w:rPr>
                <w:color w:val="000000" w:themeColor="text1"/>
                <w:sz w:val="20"/>
                <w:szCs w:val="20"/>
                <w:lang w:val="fr-FR"/>
              </w:rPr>
              <w:t>mL</w:t>
            </w:r>
            <w:proofErr w:type="spellEnd"/>
          </w:p>
        </w:tc>
        <w:tc>
          <w:tcPr>
            <w:tcW w:w="1170" w:type="dxa"/>
          </w:tcPr>
          <w:p w14:paraId="132011FA" w14:textId="77777777" w:rsidR="00E94811" w:rsidRPr="00943469" w:rsidRDefault="00E94811" w:rsidP="00864C88">
            <w:pPr>
              <w:jc w:val="center"/>
              <w:rPr>
                <w:noProof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noProof/>
                <w:color w:val="000000" w:themeColor="text1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350" w:type="dxa"/>
          </w:tcPr>
          <w:p w14:paraId="505E4FE1" w14:textId="77777777" w:rsidR="00E94811" w:rsidRPr="00C444AA" w:rsidRDefault="00E94811" w:rsidP="00864C88">
            <w:pPr>
              <w:jc w:val="center"/>
              <w:rPr>
                <w:noProof/>
                <w:color w:val="000000"/>
                <w:sz w:val="20"/>
                <w:szCs w:val="20"/>
                <w:shd w:val="clear" w:color="auto" w:fill="FFFFFF"/>
              </w:rPr>
            </w:pPr>
            <w:r w:rsidRPr="00C444AA">
              <w:rPr>
                <w:noProof/>
                <w:color w:val="000000"/>
                <w:sz w:val="20"/>
                <w:szCs w:val="20"/>
                <w:shd w:val="clear" w:color="auto" w:fill="FFFFFF"/>
              </w:rPr>
              <w:t>Blood donor screening</w:t>
            </w:r>
          </w:p>
        </w:tc>
      </w:tr>
    </w:tbl>
    <w:p w14:paraId="0ED34060" w14:textId="77777777" w:rsidR="00E94811" w:rsidRPr="00552E6E" w:rsidRDefault="00E94811" w:rsidP="00E94811">
      <w:pPr>
        <w:rPr>
          <w:b/>
          <w:bCs/>
          <w:sz w:val="22"/>
          <w:szCs w:val="22"/>
        </w:rPr>
      </w:pPr>
      <w:r w:rsidRPr="005861EE">
        <w:rPr>
          <w:vertAlign w:val="superscript"/>
        </w:rPr>
        <w:t>†</w:t>
      </w:r>
      <w:r w:rsidRPr="005861EE">
        <w:rPr>
          <w:sz w:val="20"/>
          <w:szCs w:val="20"/>
        </w:rPr>
        <w:t xml:space="preserve">The </w:t>
      </w:r>
      <w:r>
        <w:rPr>
          <w:sz w:val="20"/>
          <w:szCs w:val="20"/>
        </w:rPr>
        <w:t>test</w:t>
      </w:r>
      <w:r w:rsidRPr="005861EE">
        <w:rPr>
          <w:sz w:val="20"/>
          <w:szCs w:val="20"/>
        </w:rPr>
        <w:t xml:space="preserve"> does not distinguish between species</w:t>
      </w:r>
      <w:r>
        <w:rPr>
          <w:sz w:val="20"/>
          <w:szCs w:val="20"/>
        </w:rPr>
        <w:t>.</w:t>
      </w:r>
    </w:p>
    <w:p w14:paraId="59594C02" w14:textId="77777777" w:rsidR="00E94811" w:rsidRDefault="00E94811" w:rsidP="00E9481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1C5DE37" w14:textId="77777777" w:rsidR="00E94811" w:rsidRPr="00C35D7C" w:rsidRDefault="00E94811" w:rsidP="00E94811">
      <w:pPr>
        <w:snapToGrid w:val="0"/>
        <w:rPr>
          <w:sz w:val="22"/>
          <w:szCs w:val="22"/>
        </w:rPr>
      </w:pPr>
      <w:r w:rsidRPr="00C35D7C">
        <w:rPr>
          <w:b/>
          <w:bCs/>
          <w:sz w:val="22"/>
          <w:szCs w:val="22"/>
        </w:rPr>
        <w:lastRenderedPageBreak/>
        <w:t xml:space="preserve">Supplemental </w:t>
      </w:r>
      <w:r>
        <w:rPr>
          <w:b/>
          <w:bCs/>
          <w:sz w:val="22"/>
          <w:szCs w:val="22"/>
        </w:rPr>
        <w:t>T</w:t>
      </w:r>
      <w:r w:rsidRPr="00C35D7C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2</w:t>
      </w:r>
      <w:r w:rsidRPr="00C35D7C">
        <w:rPr>
          <w:b/>
          <w:bCs/>
          <w:sz w:val="22"/>
          <w:szCs w:val="22"/>
        </w:rPr>
        <w:t xml:space="preserve">. </w:t>
      </w:r>
      <w:r w:rsidRPr="00C35D7C">
        <w:rPr>
          <w:sz w:val="22"/>
          <w:szCs w:val="22"/>
        </w:rPr>
        <w:t>Responses to Emerging Infections Network “</w:t>
      </w:r>
      <w:r>
        <w:rPr>
          <w:sz w:val="22"/>
          <w:szCs w:val="22"/>
        </w:rPr>
        <w:t>Q</w:t>
      </w:r>
      <w:r w:rsidRPr="00C35D7C">
        <w:rPr>
          <w:sz w:val="22"/>
          <w:szCs w:val="22"/>
        </w:rPr>
        <w:t>uick-</w:t>
      </w:r>
      <w:r>
        <w:rPr>
          <w:sz w:val="22"/>
          <w:szCs w:val="22"/>
        </w:rPr>
        <w:t>Q</w:t>
      </w:r>
      <w:r w:rsidRPr="00C35D7C">
        <w:rPr>
          <w:sz w:val="22"/>
          <w:szCs w:val="22"/>
        </w:rPr>
        <w:t xml:space="preserve">uery” on the management of asymptomatic blood donors with a positive </w:t>
      </w:r>
      <w:r w:rsidRPr="00C35D7C">
        <w:rPr>
          <w:i/>
          <w:iCs/>
          <w:sz w:val="22"/>
          <w:szCs w:val="22"/>
        </w:rPr>
        <w:t>Babesia</w:t>
      </w:r>
      <w:r w:rsidRPr="00C35D7C">
        <w:rPr>
          <w:sz w:val="22"/>
          <w:szCs w:val="22"/>
        </w:rPr>
        <w:t xml:space="preserve"> nucleic acid test stratified by respondents who practice in a state that mandates testing for blood donors versus those that practice in a state that does not mandate testing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755"/>
        <w:gridCol w:w="1890"/>
        <w:gridCol w:w="1710"/>
      </w:tblGrid>
      <w:tr w:rsidR="00E94811" w:rsidRPr="00C35D7C" w14:paraId="4EBD3B4A" w14:textId="77777777" w:rsidTr="00864C88">
        <w:tc>
          <w:tcPr>
            <w:tcW w:w="5755" w:type="dxa"/>
            <w:vAlign w:val="bottom"/>
          </w:tcPr>
          <w:p w14:paraId="2EEAB6A1" w14:textId="77777777" w:rsidR="00E94811" w:rsidRPr="00C35D7C" w:rsidRDefault="00E94811" w:rsidP="00864C88">
            <w:pPr>
              <w:snapToGrid w:val="0"/>
              <w:jc w:val="center"/>
              <w:rPr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Survey question &amp; denominator</w:t>
            </w:r>
          </w:p>
        </w:tc>
        <w:tc>
          <w:tcPr>
            <w:tcW w:w="1890" w:type="dxa"/>
            <w:vAlign w:val="bottom"/>
          </w:tcPr>
          <w:p w14:paraId="7D6CFF5F" w14:textId="77777777" w:rsidR="00E94811" w:rsidRPr="00C35D7C" w:rsidRDefault="00E94811" w:rsidP="00864C88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Mandate=Yes</w:t>
            </w:r>
          </w:p>
          <w:p w14:paraId="598DEB40" w14:textId="77777777" w:rsidR="00E94811" w:rsidRPr="00C35D7C" w:rsidRDefault="00E94811" w:rsidP="00864C88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N=83</w:t>
            </w:r>
          </w:p>
        </w:tc>
        <w:tc>
          <w:tcPr>
            <w:tcW w:w="1710" w:type="dxa"/>
            <w:vAlign w:val="bottom"/>
          </w:tcPr>
          <w:p w14:paraId="3486ED50" w14:textId="77777777" w:rsidR="00E94811" w:rsidRPr="00C35D7C" w:rsidRDefault="00E94811" w:rsidP="00864C88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Mandate=No</w:t>
            </w:r>
          </w:p>
          <w:p w14:paraId="374AE197" w14:textId="77777777" w:rsidR="00E94811" w:rsidRPr="00C35D7C" w:rsidRDefault="00E94811" w:rsidP="00864C88">
            <w:pPr>
              <w:snapToGrid w:val="0"/>
              <w:jc w:val="center"/>
              <w:rPr>
                <w:b/>
                <w:bCs/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N=84</w:t>
            </w:r>
          </w:p>
        </w:tc>
      </w:tr>
      <w:tr w:rsidR="00E94811" w:rsidRPr="00C35D7C" w14:paraId="3A33D9A0" w14:textId="77777777" w:rsidTr="00864C88">
        <w:tc>
          <w:tcPr>
            <w:tcW w:w="5755" w:type="dxa"/>
          </w:tcPr>
          <w:p w14:paraId="4C987321" w14:textId="77777777" w:rsidR="00E94811" w:rsidRPr="00C35D7C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C35D7C">
              <w:rPr>
                <w:b/>
                <w:bCs/>
                <w:sz w:val="22"/>
                <w:szCs w:val="22"/>
              </w:rPr>
              <w:t>Next step in management for an asymptomatic, immunocompetent donor with a positive NAT 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C35D7C">
              <w:rPr>
                <w:b/>
                <w:bCs/>
                <w:sz w:val="22"/>
                <w:szCs w:val="22"/>
              </w:rPr>
              <w:t xml:space="preserve"> = 167)</w:t>
            </w:r>
          </w:p>
          <w:p w14:paraId="0F858C63" w14:textId="77777777" w:rsidR="00E94811" w:rsidRPr="00C35D7C" w:rsidRDefault="00E94811" w:rsidP="00864C88">
            <w:pPr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 xml:space="preserve">  Observe</w:t>
            </w:r>
          </w:p>
          <w:p w14:paraId="11676BD0" w14:textId="77777777" w:rsidR="00E94811" w:rsidRPr="00C35D7C" w:rsidRDefault="00E94811" w:rsidP="00864C88">
            <w:pPr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 xml:space="preserve">  Retest</w:t>
            </w:r>
          </w:p>
          <w:p w14:paraId="479FC6BB" w14:textId="77777777" w:rsidR="00E94811" w:rsidRPr="00C35D7C" w:rsidRDefault="00E94811" w:rsidP="00864C88">
            <w:pPr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 xml:space="preserve">  Treat</w:t>
            </w:r>
          </w:p>
          <w:p w14:paraId="5797C84D" w14:textId="77777777" w:rsidR="00E94811" w:rsidRPr="00C35D7C" w:rsidRDefault="00E94811" w:rsidP="00864C88">
            <w:pPr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 xml:space="preserve">  Not sure</w:t>
            </w:r>
          </w:p>
        </w:tc>
        <w:tc>
          <w:tcPr>
            <w:tcW w:w="1890" w:type="dxa"/>
          </w:tcPr>
          <w:p w14:paraId="74EC200A" w14:textId="77777777" w:rsidR="00E94811" w:rsidRPr="00C35D7C" w:rsidRDefault="00E94811" w:rsidP="00864C88">
            <w:pPr>
              <w:rPr>
                <w:sz w:val="22"/>
                <w:szCs w:val="22"/>
              </w:rPr>
            </w:pPr>
          </w:p>
          <w:p w14:paraId="21961952" w14:textId="77777777" w:rsidR="00E94811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165611AB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25 (30%)</w:t>
            </w:r>
          </w:p>
          <w:p w14:paraId="7EF08D68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49 (59%)</w:t>
            </w:r>
          </w:p>
          <w:p w14:paraId="6D6DC923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6 (7%)</w:t>
            </w:r>
          </w:p>
          <w:p w14:paraId="27CA3562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3 (4%)</w:t>
            </w:r>
          </w:p>
        </w:tc>
        <w:tc>
          <w:tcPr>
            <w:tcW w:w="1710" w:type="dxa"/>
          </w:tcPr>
          <w:p w14:paraId="136EB936" w14:textId="77777777" w:rsidR="00E94811" w:rsidRPr="00C35D7C" w:rsidRDefault="00E94811" w:rsidP="00864C88">
            <w:pPr>
              <w:rPr>
                <w:sz w:val="22"/>
                <w:szCs w:val="22"/>
              </w:rPr>
            </w:pPr>
          </w:p>
          <w:p w14:paraId="19C40078" w14:textId="77777777" w:rsidR="00E94811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0F52C9BF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15 (18%)</w:t>
            </w:r>
          </w:p>
          <w:p w14:paraId="7612692B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52 (62%)</w:t>
            </w:r>
          </w:p>
          <w:p w14:paraId="3B598D15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6 (7%)</w:t>
            </w:r>
          </w:p>
          <w:p w14:paraId="75863F35" w14:textId="77777777" w:rsidR="00E94811" w:rsidRPr="00C35D7C" w:rsidRDefault="00E94811" w:rsidP="00864C88">
            <w:pPr>
              <w:jc w:val="center"/>
              <w:rPr>
                <w:sz w:val="22"/>
                <w:szCs w:val="22"/>
              </w:rPr>
            </w:pPr>
            <w:r w:rsidRPr="00C35D7C">
              <w:rPr>
                <w:sz w:val="22"/>
                <w:szCs w:val="22"/>
              </w:rPr>
              <w:t>11 (13%)</w:t>
            </w:r>
          </w:p>
        </w:tc>
      </w:tr>
      <w:tr w:rsidR="00E94811" w:rsidRPr="0049415D" w14:paraId="748E5B96" w14:textId="77777777" w:rsidTr="00864C88">
        <w:tc>
          <w:tcPr>
            <w:tcW w:w="5755" w:type="dxa"/>
          </w:tcPr>
          <w:p w14:paraId="7230B540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Timing of retest (only those who chose “retest”, n = 101)</w:t>
            </w:r>
          </w:p>
          <w:p w14:paraId="51A64831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Immediately</w:t>
            </w:r>
          </w:p>
          <w:p w14:paraId="732C67E0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3 months</w:t>
            </w:r>
          </w:p>
          <w:p w14:paraId="0999E1AF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6 months</w:t>
            </w:r>
          </w:p>
          <w:p w14:paraId="6F7399DD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40E2A254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517A51B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4 (69%)</w:t>
            </w:r>
          </w:p>
          <w:p w14:paraId="5C9D0A0E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8 (16%)</w:t>
            </w:r>
          </w:p>
          <w:p w14:paraId="0F97A69C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2%)</w:t>
            </w:r>
          </w:p>
          <w:p w14:paraId="47DF7B4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6 (12%)</w:t>
            </w:r>
          </w:p>
        </w:tc>
        <w:tc>
          <w:tcPr>
            <w:tcW w:w="1710" w:type="dxa"/>
          </w:tcPr>
          <w:p w14:paraId="63881227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762D3C14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6 (69%)</w:t>
            </w:r>
          </w:p>
          <w:p w14:paraId="4066CA45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2 (23%)</w:t>
            </w:r>
          </w:p>
          <w:p w14:paraId="426A8E6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0 (0%)</w:t>
            </w:r>
          </w:p>
          <w:p w14:paraId="0CE627B7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8%)</w:t>
            </w:r>
          </w:p>
        </w:tc>
      </w:tr>
      <w:tr w:rsidR="00E94811" w:rsidRPr="0049415D" w14:paraId="54755552" w14:textId="77777777" w:rsidTr="00864C88">
        <w:tc>
          <w:tcPr>
            <w:tcW w:w="5755" w:type="dxa"/>
          </w:tcPr>
          <w:p w14:paraId="145C8DF8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Preferred retest method (n = 101)</w:t>
            </w:r>
          </w:p>
          <w:p w14:paraId="3DBF1BF7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NAT</w:t>
            </w:r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e.g.</w:t>
            </w:r>
            <w:r w:rsidRPr="0049415D">
              <w:rPr>
                <w:sz w:val="22"/>
                <w:szCs w:val="22"/>
              </w:rPr>
              <w:t>PCR</w:t>
            </w:r>
            <w:proofErr w:type="spellEnd"/>
            <w:r>
              <w:rPr>
                <w:sz w:val="22"/>
                <w:szCs w:val="22"/>
              </w:rPr>
              <w:t>)</w:t>
            </w:r>
          </w:p>
          <w:p w14:paraId="67A0A766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Serology</w:t>
            </w:r>
          </w:p>
          <w:p w14:paraId="1942D7A3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Peripheral smear</w:t>
            </w:r>
          </w:p>
          <w:p w14:paraId="34574B0D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Not sure</w:t>
            </w:r>
          </w:p>
          <w:p w14:paraId="13E70C77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21D5E36F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2582E7A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21 (43%)</w:t>
            </w:r>
          </w:p>
          <w:p w14:paraId="29FCB7D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8%)</w:t>
            </w:r>
          </w:p>
          <w:p w14:paraId="5F25C7B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20 (41%)</w:t>
            </w:r>
          </w:p>
          <w:p w14:paraId="476A8C3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8%)</w:t>
            </w:r>
          </w:p>
          <w:p w14:paraId="5D912B2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0 (0%)</w:t>
            </w:r>
          </w:p>
        </w:tc>
        <w:tc>
          <w:tcPr>
            <w:tcW w:w="1710" w:type="dxa"/>
          </w:tcPr>
          <w:p w14:paraId="2531AB4C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7D854F8F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7 (33%)</w:t>
            </w:r>
          </w:p>
          <w:p w14:paraId="7E4A0FB1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6 (12%)</w:t>
            </w:r>
          </w:p>
          <w:p w14:paraId="7A48E4F8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7 (33%)</w:t>
            </w:r>
          </w:p>
          <w:p w14:paraId="5984FF0B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2 (23%)</w:t>
            </w:r>
          </w:p>
          <w:p w14:paraId="5E393A1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0 (0%)</w:t>
            </w:r>
          </w:p>
        </w:tc>
      </w:tr>
      <w:tr w:rsidR="00E94811" w:rsidRPr="0049415D" w14:paraId="1F8E1C22" w14:textId="77777777" w:rsidTr="00864C88">
        <w:tc>
          <w:tcPr>
            <w:tcW w:w="5755" w:type="dxa"/>
          </w:tcPr>
          <w:p w14:paraId="34571F01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If repeat test is negative, next step (n = 101)</w:t>
            </w:r>
          </w:p>
          <w:p w14:paraId="0D4D38A4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Observe</w:t>
            </w:r>
          </w:p>
          <w:p w14:paraId="6682A5CC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Retest</w:t>
            </w:r>
          </w:p>
          <w:p w14:paraId="3D1F621E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7803FF06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4C5B791F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3 (88%)</w:t>
            </w:r>
          </w:p>
          <w:p w14:paraId="6C428256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5 (10%)</w:t>
            </w:r>
          </w:p>
          <w:p w14:paraId="4E8F028B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2%)</w:t>
            </w:r>
          </w:p>
        </w:tc>
        <w:tc>
          <w:tcPr>
            <w:tcW w:w="1710" w:type="dxa"/>
          </w:tcPr>
          <w:p w14:paraId="5F617E83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3A3F56A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7 (71%)</w:t>
            </w:r>
          </w:p>
          <w:p w14:paraId="2AEB660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2 (23%)</w:t>
            </w:r>
          </w:p>
          <w:p w14:paraId="23B6314D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 (6%)</w:t>
            </w:r>
          </w:p>
        </w:tc>
      </w:tr>
      <w:tr w:rsidR="00E94811" w:rsidRPr="0049415D" w14:paraId="7D6BA15F" w14:textId="77777777" w:rsidTr="00864C88">
        <w:tc>
          <w:tcPr>
            <w:tcW w:w="5755" w:type="dxa"/>
          </w:tcPr>
          <w:p w14:paraId="29DA10EE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If repeat test is positive, next step (n = 101)</w:t>
            </w:r>
          </w:p>
          <w:p w14:paraId="2DC8465D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Observe</w:t>
            </w:r>
          </w:p>
          <w:p w14:paraId="774037B2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Retest later</w:t>
            </w:r>
          </w:p>
          <w:p w14:paraId="75A5A6AA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Treat</w:t>
            </w:r>
          </w:p>
          <w:p w14:paraId="6EF7C376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321281E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0B0D3988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5 (10%)</w:t>
            </w:r>
          </w:p>
          <w:p w14:paraId="1564D101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3 (27%)</w:t>
            </w:r>
          </w:p>
          <w:p w14:paraId="57B2C87C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27 (55%)</w:t>
            </w:r>
          </w:p>
          <w:p w14:paraId="00C234F0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8%)</w:t>
            </w:r>
          </w:p>
        </w:tc>
        <w:tc>
          <w:tcPr>
            <w:tcW w:w="1710" w:type="dxa"/>
          </w:tcPr>
          <w:p w14:paraId="35758047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77C6FA4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5 (10%)</w:t>
            </w:r>
          </w:p>
          <w:p w14:paraId="277BB2CF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3 (25%)</w:t>
            </w:r>
          </w:p>
          <w:p w14:paraId="4F877A34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0 (58%)</w:t>
            </w:r>
          </w:p>
          <w:p w14:paraId="1B67EFEA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8%)</w:t>
            </w:r>
          </w:p>
        </w:tc>
      </w:tr>
      <w:tr w:rsidR="00E94811" w:rsidRPr="0049415D" w14:paraId="428B421F" w14:textId="77777777" w:rsidTr="00864C88">
        <w:tc>
          <w:tcPr>
            <w:tcW w:w="5755" w:type="dxa"/>
          </w:tcPr>
          <w:p w14:paraId="251AB0A6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Have you treated a patient with babesiosis in past year? 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49415D">
              <w:rPr>
                <w:b/>
                <w:bCs/>
                <w:sz w:val="22"/>
                <w:szCs w:val="22"/>
              </w:rPr>
              <w:t xml:space="preserve"> = 167)</w:t>
            </w:r>
          </w:p>
          <w:p w14:paraId="0BF7A2CE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No</w:t>
            </w:r>
          </w:p>
          <w:p w14:paraId="362D6BCA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Yes</w:t>
            </w:r>
          </w:p>
          <w:p w14:paraId="078CEBA5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4438C274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5088A7BE" w14:textId="77777777" w:rsidR="00E94811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2598086E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38 (46%)</w:t>
            </w:r>
          </w:p>
          <w:p w14:paraId="548826B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1 (49%)</w:t>
            </w:r>
          </w:p>
          <w:p w14:paraId="06425AFB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5%)</w:t>
            </w:r>
          </w:p>
        </w:tc>
        <w:tc>
          <w:tcPr>
            <w:tcW w:w="1710" w:type="dxa"/>
          </w:tcPr>
          <w:p w14:paraId="3AA90582" w14:textId="77777777" w:rsidR="00E94811" w:rsidRPr="0049415D" w:rsidRDefault="00E94811" w:rsidP="00864C88">
            <w:pPr>
              <w:rPr>
                <w:sz w:val="22"/>
                <w:szCs w:val="22"/>
              </w:rPr>
            </w:pPr>
          </w:p>
          <w:p w14:paraId="01451A28" w14:textId="77777777" w:rsidR="00E94811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5309206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76 (90%)</w:t>
            </w:r>
          </w:p>
          <w:p w14:paraId="202D389C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7 (8%)</w:t>
            </w:r>
          </w:p>
          <w:p w14:paraId="01E17D29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</w:tc>
      </w:tr>
      <w:tr w:rsidR="00E94811" w:rsidRPr="0049415D" w14:paraId="35EBAA5A" w14:textId="77777777" w:rsidTr="00864C88">
        <w:tc>
          <w:tcPr>
            <w:tcW w:w="5755" w:type="dxa"/>
          </w:tcPr>
          <w:p w14:paraId="737469E4" w14:textId="77777777" w:rsidR="00E94811" w:rsidRPr="0049415D" w:rsidRDefault="00E94811" w:rsidP="00864C88">
            <w:pPr>
              <w:rPr>
                <w:b/>
                <w:bCs/>
                <w:sz w:val="22"/>
                <w:szCs w:val="22"/>
              </w:rPr>
            </w:pPr>
            <w:r w:rsidRPr="0049415D">
              <w:rPr>
                <w:b/>
                <w:bCs/>
                <w:sz w:val="22"/>
                <w:szCs w:val="22"/>
              </w:rPr>
              <w:t>Practice type (</w:t>
            </w:r>
            <w:r>
              <w:rPr>
                <w:b/>
                <w:bCs/>
                <w:sz w:val="22"/>
                <w:szCs w:val="22"/>
              </w:rPr>
              <w:t>N</w:t>
            </w:r>
            <w:r w:rsidRPr="0049415D">
              <w:rPr>
                <w:b/>
                <w:bCs/>
                <w:sz w:val="22"/>
                <w:szCs w:val="22"/>
              </w:rPr>
              <w:t xml:space="preserve"> = 167)</w:t>
            </w:r>
          </w:p>
          <w:p w14:paraId="540F3D5F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ID physician</w:t>
            </w:r>
          </w:p>
          <w:p w14:paraId="67B254C7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PharmD</w:t>
            </w:r>
          </w:p>
          <w:p w14:paraId="3F6B4C61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Public health</w:t>
            </w:r>
          </w:p>
          <w:p w14:paraId="125E0945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Other</w:t>
            </w:r>
          </w:p>
          <w:p w14:paraId="3C96625A" w14:textId="77777777" w:rsidR="00E94811" w:rsidRPr="0049415D" w:rsidRDefault="00E94811" w:rsidP="00864C88">
            <w:pPr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 xml:space="preserve">  Did not answer</w:t>
            </w:r>
          </w:p>
        </w:tc>
        <w:tc>
          <w:tcPr>
            <w:tcW w:w="1890" w:type="dxa"/>
          </w:tcPr>
          <w:p w14:paraId="7047D8B4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0F51729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76 (92%)</w:t>
            </w:r>
          </w:p>
          <w:p w14:paraId="42A50436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  <w:p w14:paraId="4F9F55CC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  <w:p w14:paraId="2EAB4635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  <w:p w14:paraId="7BB12396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4 (5%)</w:t>
            </w:r>
          </w:p>
        </w:tc>
        <w:tc>
          <w:tcPr>
            <w:tcW w:w="1710" w:type="dxa"/>
          </w:tcPr>
          <w:p w14:paraId="55AF248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</w:p>
          <w:p w14:paraId="3B18622C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82 (98%)</w:t>
            </w:r>
          </w:p>
          <w:p w14:paraId="317B0EBF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  <w:p w14:paraId="58F18A47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0 (0%)</w:t>
            </w:r>
          </w:p>
          <w:p w14:paraId="4552BE47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0 (0%)</w:t>
            </w:r>
          </w:p>
          <w:p w14:paraId="125A86A2" w14:textId="77777777" w:rsidR="00E94811" w:rsidRPr="0049415D" w:rsidRDefault="00E94811" w:rsidP="00864C88">
            <w:pPr>
              <w:jc w:val="center"/>
              <w:rPr>
                <w:sz w:val="22"/>
                <w:szCs w:val="22"/>
              </w:rPr>
            </w:pPr>
            <w:r w:rsidRPr="0049415D">
              <w:rPr>
                <w:sz w:val="22"/>
                <w:szCs w:val="22"/>
              </w:rPr>
              <w:t>1 (1%)</w:t>
            </w:r>
          </w:p>
        </w:tc>
      </w:tr>
    </w:tbl>
    <w:p w14:paraId="2CF30CB2" w14:textId="77777777" w:rsidR="00E94811" w:rsidRPr="00552E6E" w:rsidRDefault="00E94811" w:rsidP="00E94811">
      <w:pPr>
        <w:rPr>
          <w:b/>
          <w:bCs/>
          <w:sz w:val="22"/>
          <w:szCs w:val="22"/>
          <w:highlight w:val="cyan"/>
        </w:rPr>
      </w:pPr>
    </w:p>
    <w:p w14:paraId="033AE5E1" w14:textId="77777777" w:rsidR="00E94811" w:rsidRPr="00552E6E" w:rsidRDefault="00E94811" w:rsidP="00E94811">
      <w:pPr>
        <w:rPr>
          <w:b/>
          <w:bCs/>
          <w:sz w:val="22"/>
          <w:szCs w:val="22"/>
        </w:rPr>
      </w:pPr>
    </w:p>
    <w:p w14:paraId="758EFEFD" w14:textId="7C5EDD4F" w:rsidR="00AC6A18" w:rsidRPr="00E94811" w:rsidRDefault="00AC6A18">
      <w:pPr>
        <w:rPr>
          <w:b/>
          <w:bCs/>
          <w:sz w:val="22"/>
          <w:szCs w:val="22"/>
        </w:rPr>
      </w:pPr>
    </w:p>
    <w:sectPr w:rsidR="00AC6A18" w:rsidRPr="00E94811" w:rsidSect="00E948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11"/>
    <w:rsid w:val="0000462D"/>
    <w:rsid w:val="000105EA"/>
    <w:rsid w:val="00015E22"/>
    <w:rsid w:val="0002659E"/>
    <w:rsid w:val="0003247E"/>
    <w:rsid w:val="00032CF2"/>
    <w:rsid w:val="00034121"/>
    <w:rsid w:val="0004364C"/>
    <w:rsid w:val="00060384"/>
    <w:rsid w:val="00061E79"/>
    <w:rsid w:val="000777ED"/>
    <w:rsid w:val="000778BC"/>
    <w:rsid w:val="000B1A5A"/>
    <w:rsid w:val="000C1B56"/>
    <w:rsid w:val="000D2142"/>
    <w:rsid w:val="000E235B"/>
    <w:rsid w:val="000E2E44"/>
    <w:rsid w:val="00103FD9"/>
    <w:rsid w:val="001441AC"/>
    <w:rsid w:val="00157418"/>
    <w:rsid w:val="00161AED"/>
    <w:rsid w:val="00170A15"/>
    <w:rsid w:val="001737FB"/>
    <w:rsid w:val="001B4929"/>
    <w:rsid w:val="001B6AEB"/>
    <w:rsid w:val="001D22E8"/>
    <w:rsid w:val="001D302A"/>
    <w:rsid w:val="001D4DE7"/>
    <w:rsid w:val="001E4AC7"/>
    <w:rsid w:val="001F797B"/>
    <w:rsid w:val="00231DA6"/>
    <w:rsid w:val="002333A4"/>
    <w:rsid w:val="002455BF"/>
    <w:rsid w:val="002531E3"/>
    <w:rsid w:val="0026056F"/>
    <w:rsid w:val="002609D4"/>
    <w:rsid w:val="002646B5"/>
    <w:rsid w:val="00266933"/>
    <w:rsid w:val="00280036"/>
    <w:rsid w:val="00287214"/>
    <w:rsid w:val="002A26F5"/>
    <w:rsid w:val="002D0FB2"/>
    <w:rsid w:val="002E5B20"/>
    <w:rsid w:val="002F19E4"/>
    <w:rsid w:val="002F5014"/>
    <w:rsid w:val="00311D55"/>
    <w:rsid w:val="0031411D"/>
    <w:rsid w:val="00314FA4"/>
    <w:rsid w:val="00316B7E"/>
    <w:rsid w:val="00320F43"/>
    <w:rsid w:val="0033071A"/>
    <w:rsid w:val="00341F22"/>
    <w:rsid w:val="00345C21"/>
    <w:rsid w:val="00357CE1"/>
    <w:rsid w:val="0037291E"/>
    <w:rsid w:val="00376ABE"/>
    <w:rsid w:val="003D4E96"/>
    <w:rsid w:val="003E0960"/>
    <w:rsid w:val="003F4FCD"/>
    <w:rsid w:val="00400DB6"/>
    <w:rsid w:val="00417306"/>
    <w:rsid w:val="004462BE"/>
    <w:rsid w:val="0044784E"/>
    <w:rsid w:val="004708B5"/>
    <w:rsid w:val="00475300"/>
    <w:rsid w:val="00475F8A"/>
    <w:rsid w:val="0048253F"/>
    <w:rsid w:val="00487666"/>
    <w:rsid w:val="00491BE9"/>
    <w:rsid w:val="00494821"/>
    <w:rsid w:val="00496585"/>
    <w:rsid w:val="00497A6A"/>
    <w:rsid w:val="004A5276"/>
    <w:rsid w:val="004A527F"/>
    <w:rsid w:val="004A7206"/>
    <w:rsid w:val="004C7928"/>
    <w:rsid w:val="004D0899"/>
    <w:rsid w:val="004D5984"/>
    <w:rsid w:val="004E0D56"/>
    <w:rsid w:val="005009E5"/>
    <w:rsid w:val="005035FD"/>
    <w:rsid w:val="00520020"/>
    <w:rsid w:val="0052668F"/>
    <w:rsid w:val="005336E8"/>
    <w:rsid w:val="00551F16"/>
    <w:rsid w:val="00557B82"/>
    <w:rsid w:val="0056132F"/>
    <w:rsid w:val="00561E26"/>
    <w:rsid w:val="0057258D"/>
    <w:rsid w:val="005768B8"/>
    <w:rsid w:val="00577F23"/>
    <w:rsid w:val="00591FC2"/>
    <w:rsid w:val="005A5CA3"/>
    <w:rsid w:val="005A6433"/>
    <w:rsid w:val="005B6E65"/>
    <w:rsid w:val="005B732C"/>
    <w:rsid w:val="005C036E"/>
    <w:rsid w:val="005C52FB"/>
    <w:rsid w:val="005F1ED0"/>
    <w:rsid w:val="006045DF"/>
    <w:rsid w:val="006113BF"/>
    <w:rsid w:val="00617887"/>
    <w:rsid w:val="006336B9"/>
    <w:rsid w:val="006408F7"/>
    <w:rsid w:val="006552FE"/>
    <w:rsid w:val="00663E72"/>
    <w:rsid w:val="00673FA0"/>
    <w:rsid w:val="006840CA"/>
    <w:rsid w:val="006869AD"/>
    <w:rsid w:val="006903B6"/>
    <w:rsid w:val="00690B29"/>
    <w:rsid w:val="006A52AF"/>
    <w:rsid w:val="006A63DE"/>
    <w:rsid w:val="006B124E"/>
    <w:rsid w:val="006C37F1"/>
    <w:rsid w:val="006D2B09"/>
    <w:rsid w:val="006E19BD"/>
    <w:rsid w:val="006E2337"/>
    <w:rsid w:val="006E3F66"/>
    <w:rsid w:val="006F6013"/>
    <w:rsid w:val="0070427C"/>
    <w:rsid w:val="00706758"/>
    <w:rsid w:val="00711C74"/>
    <w:rsid w:val="007176AC"/>
    <w:rsid w:val="0072258A"/>
    <w:rsid w:val="007337BD"/>
    <w:rsid w:val="00743601"/>
    <w:rsid w:val="00743B48"/>
    <w:rsid w:val="00765483"/>
    <w:rsid w:val="00776E93"/>
    <w:rsid w:val="00780CC0"/>
    <w:rsid w:val="007A4E03"/>
    <w:rsid w:val="007B4FCA"/>
    <w:rsid w:val="007B5F82"/>
    <w:rsid w:val="007B7E96"/>
    <w:rsid w:val="007C6393"/>
    <w:rsid w:val="007D18A1"/>
    <w:rsid w:val="00822B00"/>
    <w:rsid w:val="008245E7"/>
    <w:rsid w:val="00826D3D"/>
    <w:rsid w:val="00831EAD"/>
    <w:rsid w:val="00843D9C"/>
    <w:rsid w:val="0086409B"/>
    <w:rsid w:val="00866242"/>
    <w:rsid w:val="00873E4E"/>
    <w:rsid w:val="008832FA"/>
    <w:rsid w:val="00886DCB"/>
    <w:rsid w:val="008A321E"/>
    <w:rsid w:val="008A4710"/>
    <w:rsid w:val="008D5264"/>
    <w:rsid w:val="00930CB9"/>
    <w:rsid w:val="009522D0"/>
    <w:rsid w:val="00952914"/>
    <w:rsid w:val="00974C0F"/>
    <w:rsid w:val="00984961"/>
    <w:rsid w:val="00991E77"/>
    <w:rsid w:val="00993829"/>
    <w:rsid w:val="009A0AFD"/>
    <w:rsid w:val="009B0FAD"/>
    <w:rsid w:val="009C6FE6"/>
    <w:rsid w:val="009D4957"/>
    <w:rsid w:val="009D593D"/>
    <w:rsid w:val="009D662C"/>
    <w:rsid w:val="00A0306C"/>
    <w:rsid w:val="00A1592D"/>
    <w:rsid w:val="00A207D4"/>
    <w:rsid w:val="00A25FD5"/>
    <w:rsid w:val="00A31648"/>
    <w:rsid w:val="00A37AA6"/>
    <w:rsid w:val="00A423E9"/>
    <w:rsid w:val="00A4399A"/>
    <w:rsid w:val="00A506D3"/>
    <w:rsid w:val="00A52F3E"/>
    <w:rsid w:val="00A552AB"/>
    <w:rsid w:val="00A568EF"/>
    <w:rsid w:val="00A632BC"/>
    <w:rsid w:val="00A6503E"/>
    <w:rsid w:val="00A7787E"/>
    <w:rsid w:val="00A9513F"/>
    <w:rsid w:val="00AB0382"/>
    <w:rsid w:val="00AB22DD"/>
    <w:rsid w:val="00AB3728"/>
    <w:rsid w:val="00AB6ADE"/>
    <w:rsid w:val="00AC231D"/>
    <w:rsid w:val="00AC2780"/>
    <w:rsid w:val="00AC6A18"/>
    <w:rsid w:val="00AC72D2"/>
    <w:rsid w:val="00AE2984"/>
    <w:rsid w:val="00AF3FBF"/>
    <w:rsid w:val="00B01797"/>
    <w:rsid w:val="00B1743C"/>
    <w:rsid w:val="00B1754A"/>
    <w:rsid w:val="00B37293"/>
    <w:rsid w:val="00B52573"/>
    <w:rsid w:val="00B6359F"/>
    <w:rsid w:val="00B6733F"/>
    <w:rsid w:val="00B90C25"/>
    <w:rsid w:val="00B96884"/>
    <w:rsid w:val="00BB07D9"/>
    <w:rsid w:val="00BC3EB4"/>
    <w:rsid w:val="00BF7437"/>
    <w:rsid w:val="00C04376"/>
    <w:rsid w:val="00C12CFD"/>
    <w:rsid w:val="00C17E86"/>
    <w:rsid w:val="00C30297"/>
    <w:rsid w:val="00C3554C"/>
    <w:rsid w:val="00C442FC"/>
    <w:rsid w:val="00C8575E"/>
    <w:rsid w:val="00CA32D2"/>
    <w:rsid w:val="00CC541D"/>
    <w:rsid w:val="00CF607B"/>
    <w:rsid w:val="00D063DF"/>
    <w:rsid w:val="00D25638"/>
    <w:rsid w:val="00D25A33"/>
    <w:rsid w:val="00D37A57"/>
    <w:rsid w:val="00D53AD8"/>
    <w:rsid w:val="00D5462C"/>
    <w:rsid w:val="00D628A3"/>
    <w:rsid w:val="00D648CF"/>
    <w:rsid w:val="00D70FF0"/>
    <w:rsid w:val="00D75319"/>
    <w:rsid w:val="00D803DB"/>
    <w:rsid w:val="00D81C09"/>
    <w:rsid w:val="00D96860"/>
    <w:rsid w:val="00DB0871"/>
    <w:rsid w:val="00DC60BE"/>
    <w:rsid w:val="00DC7017"/>
    <w:rsid w:val="00E0064E"/>
    <w:rsid w:val="00E04DB8"/>
    <w:rsid w:val="00E35C47"/>
    <w:rsid w:val="00E40893"/>
    <w:rsid w:val="00E44A2C"/>
    <w:rsid w:val="00E44DF3"/>
    <w:rsid w:val="00E843C2"/>
    <w:rsid w:val="00E845E6"/>
    <w:rsid w:val="00E93AEA"/>
    <w:rsid w:val="00E94811"/>
    <w:rsid w:val="00EA011B"/>
    <w:rsid w:val="00EA63C9"/>
    <w:rsid w:val="00EB29A6"/>
    <w:rsid w:val="00EC39F4"/>
    <w:rsid w:val="00ED391E"/>
    <w:rsid w:val="00ED4501"/>
    <w:rsid w:val="00EF065D"/>
    <w:rsid w:val="00F14C09"/>
    <w:rsid w:val="00F52556"/>
    <w:rsid w:val="00F80967"/>
    <w:rsid w:val="00F8539D"/>
    <w:rsid w:val="00F90542"/>
    <w:rsid w:val="00F91915"/>
    <w:rsid w:val="00F92688"/>
    <w:rsid w:val="00F97D32"/>
    <w:rsid w:val="00FA1B18"/>
    <w:rsid w:val="00FA5096"/>
    <w:rsid w:val="00FA6AEE"/>
    <w:rsid w:val="00FD0265"/>
    <w:rsid w:val="00FE6966"/>
    <w:rsid w:val="00FE6AE5"/>
    <w:rsid w:val="00FE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0824F"/>
  <w15:chartTrackingRefBased/>
  <w15:docId w15:val="{9EFE872F-ABF3-4342-9B21-655861A4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81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8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8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8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8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8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8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8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8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4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8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4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8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4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81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4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8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481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48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loch</dc:creator>
  <cp:keywords/>
  <dc:description/>
  <cp:lastModifiedBy>Evan Bloch</cp:lastModifiedBy>
  <cp:revision>1</cp:revision>
  <dcterms:created xsi:type="dcterms:W3CDTF">2025-12-08T16:12:00Z</dcterms:created>
  <dcterms:modified xsi:type="dcterms:W3CDTF">2025-12-08T16:13:00Z</dcterms:modified>
</cp:coreProperties>
</file>